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3FC" w:rsidRDefault="00186CBF">
      <w:pPr>
        <w:rPr>
          <w:rFonts w:hint="eastAsia"/>
        </w:rPr>
      </w:pPr>
      <w:r>
        <w:rPr>
          <w:rFonts w:hint="eastAsia"/>
        </w:rPr>
        <w:t>Data</w:t>
      </w:r>
      <w:r w:rsidR="001736EB">
        <w:rPr>
          <w:rFonts w:hint="eastAsia"/>
        </w:rPr>
        <w:t xml:space="preserve"> S</w:t>
      </w:r>
      <w:r w:rsidR="00AE70DB">
        <w:rPr>
          <w:rFonts w:hint="eastAsia"/>
        </w:rPr>
        <w:t>-</w:t>
      </w:r>
      <w:bookmarkStart w:id="0" w:name="_GoBack"/>
      <w:bookmarkEnd w:id="0"/>
      <w:r w:rsidR="001736EB">
        <w:rPr>
          <w:rFonts w:hint="eastAsia"/>
        </w:rPr>
        <w:t>5</w:t>
      </w:r>
    </w:p>
    <w:p w:rsidR="005F43FC" w:rsidRDefault="001736EB">
      <w:pPr>
        <w:rPr>
          <w:rFonts w:hint="eastAsia"/>
        </w:rPr>
      </w:pP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68283</wp:posOffset>
                </wp:positionH>
                <wp:positionV relativeFrom="paragraph">
                  <wp:posOffset>116576</wp:posOffset>
                </wp:positionV>
                <wp:extent cx="5301157" cy="7463130"/>
                <wp:effectExtent l="0" t="0" r="0" b="5080"/>
                <wp:wrapNone/>
                <wp:docPr id="28" name="组合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1157" cy="7463130"/>
                          <a:chOff x="0" y="0"/>
                          <a:chExt cx="5301157" cy="7463130"/>
                        </a:xfrm>
                      </wpg:grpSpPr>
                      <wps:wsp>
                        <wps:cNvPr id="1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66255" y="5130140"/>
                            <a:ext cx="4849495" cy="2332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F43FC" w:rsidRPr="00CF15E3" w:rsidRDefault="005F43FC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CF15E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231F20"/>
                                  <w:szCs w:val="21"/>
                                </w:rPr>
                                <w:t>F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igure </w:t>
                              </w:r>
                              <w:proofErr w:type="spellStart"/>
                              <w:r w:rsidRPr="00CF15E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S5</w:t>
                              </w:r>
                              <w:proofErr w:type="spellEnd"/>
                              <w:r w:rsidRPr="00CF15E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 xml:space="preserve">. </w:t>
                              </w:r>
                              <w:proofErr w:type="gramStart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qPCR</w:t>
                              </w:r>
                              <w:proofErr w:type="gramEnd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analysis of relative transcript levels of defense marker genes in leaves of </w:t>
                              </w:r>
                              <w:proofErr w:type="spellStart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  <w:vertAlign w:val="subscript"/>
                                </w:rPr>
                                <w:t>2</w:t>
                              </w:r>
                              <w:proofErr w:type="spellEnd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>
                                <w:rPr>
                                  <w:rFonts w:ascii="Times New Roman" w:hAnsi="Times New Roman" w:cs="Times New Roman" w:hint="eastAsia"/>
                                  <w:i/>
                                  <w:iCs/>
                                  <w:szCs w:val="21"/>
                                </w:rPr>
                                <w:t>AhRRS5</w:t>
                              </w:r>
                              <w:proofErr w:type="spellEnd"/>
                              <w:r w:rsidRPr="00CF15E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>-OE-</w:t>
                              </w:r>
                              <w:r w:rsidR="00CF15E3">
                                <w:rPr>
                                  <w:rFonts w:ascii="Times New Roman" w:hAnsi="Times New Roman" w:cs="Times New Roman" w:hint="eastAsia"/>
                                  <w:i/>
                                  <w:iCs/>
                                  <w:szCs w:val="21"/>
                                </w:rPr>
                                <w:t>3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lines compared to that in leaves of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="00891474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wild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type tobacco plants. </w:t>
                              </w:r>
                              <w:proofErr w:type="gramStart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WT, </w:t>
                              </w:r>
                              <w:proofErr w:type="spellStart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untrans</w:t>
                              </w:r>
                              <w:r w:rsidR="00CF15E3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genic</w:t>
                              </w:r>
                              <w:proofErr w:type="spellEnd"/>
                              <w:r w:rsid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wild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type tobacco </w:t>
                              </w:r>
                              <w:r w:rsidR="00CF15E3"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CB-1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.</w:t>
                              </w:r>
                              <w:proofErr w:type="gramEnd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szCs w:val="21"/>
                                </w:rPr>
                                <w:t xml:space="preserve">The transcript levels of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H1N1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HSR201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HSR203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HSR515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PR-1a</w:t>
                              </w:r>
                              <w:proofErr w:type="spellEnd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/c</w:t>
                              </w:r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PR3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PR4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  <w:sz w:val="19"/>
                                </w:rPr>
                                <w:t>,</w:t>
                              </w:r>
                              <w:r w:rsidR="00CF15E3" w:rsidRPr="00322CFB">
                                <w:rPr>
                                  <w:rFonts w:ascii="Times New Roman" w:hAnsi="Times New Roman"/>
                                  <w:i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NPR1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PR2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PR-1b</w:t>
                              </w:r>
                              <w:proofErr w:type="spellEnd"/>
                              <w:r w:rsidR="00CF15E3" w:rsidRPr="00322CFB">
                                <w:rPr>
                                  <w:rFonts w:ascii="Times New Roman" w:hAnsi="Times New Roman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EFE26</w:t>
                              </w:r>
                              <w:proofErr w:type="spellEnd"/>
                              <w:r w:rsidR="00CF15E3">
                                <w:rPr>
                                  <w:rFonts w:ascii="Times New Roman" w:hAnsi="Times New Roman"/>
                                  <w:iCs/>
                                  <w:szCs w:val="21"/>
                                </w:rPr>
                                <w:t>,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szCs w:val="21"/>
                                </w:rPr>
                                <w:t xml:space="preserve"> and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Asc6</w:t>
                              </w:r>
                              <w:proofErr w:type="spellEnd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szCs w:val="21"/>
                                </w:rPr>
                                <w:t>were determined by quantitative real-time PCR. Relative transcript levels were normalized using the transcripts of</w:t>
                              </w:r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 w:rsidR="00CF15E3" w:rsidRPr="00404CD7">
                                <w:rPr>
                                  <w:rFonts w:ascii="Times New Roman" w:hAnsi="Times New Roman"/>
                                  <w:i/>
                                  <w:szCs w:val="21"/>
                                </w:rPr>
                                <w:t>NtEF1ɑ</w:t>
                              </w:r>
                              <w:proofErr w:type="spellEnd"/>
                              <w:r w:rsidR="00CF15E3" w:rsidRPr="00404CD7">
                                <w:rPr>
                                  <w:rFonts w:ascii="Times New Roman" w:hAnsi="Times New Roman"/>
                                  <w:szCs w:val="21"/>
                                </w:rPr>
                                <w:t>.</w:t>
                              </w:r>
                              <w:r w:rsidR="00CF15E3">
                                <w:rPr>
                                  <w:rFonts w:ascii="Times New Roman" w:hAnsi="Times New Roman" w:hint="eastAsia"/>
                                  <w:szCs w:val="21"/>
                                </w:rPr>
                                <w:t xml:space="preserve">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ranscript levels o</w:t>
                              </w:r>
                              <w:r w:rsid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f defense-related genes of wild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ype tobacco plants were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used as reference, which was set to a relative expression level of ‘1’. Error bars indicate the standard error; the experiments were repeated three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imes with at least three independent repetitions of the biological experiments. Asterisks indicate a significant difference (Student–Newman–</w:t>
                              </w:r>
                              <w:proofErr w:type="spellStart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Keuls</w:t>
                              </w:r>
                              <w:proofErr w:type="spellEnd"/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est, *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P &lt;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0.05 or **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Cs w:val="21"/>
                                </w:rPr>
                                <w:t xml:space="preserve">P &lt; </w:t>
                              </w:r>
                              <w:r w:rsidRPr="00CF15E3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0.01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7" name="组合 27"/>
                        <wpg:cNvGrpSpPr/>
                        <wpg:grpSpPr>
                          <a:xfrm>
                            <a:off x="0" y="0"/>
                            <a:ext cx="5301157" cy="5041075"/>
                            <a:chOff x="0" y="0"/>
                            <a:chExt cx="5301157" cy="5041075"/>
                          </a:xfrm>
                        </wpg:grpSpPr>
                        <wpg:grpSp>
                          <wpg:cNvPr id="26" name="组合 26"/>
                          <wpg:cNvGrpSpPr/>
                          <wpg:grpSpPr>
                            <a:xfrm>
                              <a:off x="59377" y="0"/>
                              <a:ext cx="5127955" cy="2618509"/>
                              <a:chOff x="0" y="0"/>
                              <a:chExt cx="5127955" cy="2618509"/>
                            </a:xfrm>
                          </wpg:grpSpPr>
                          <wpg:grpSp>
                            <wpg:cNvPr id="283" name="组合 283"/>
                            <wpg:cNvGrpSpPr>
                              <a:grpSpLocks/>
                            </wpg:cNvGrpSpPr>
                            <wpg:grpSpPr bwMode="auto">
                              <a:xfrm>
                                <a:off x="599704" y="0"/>
                                <a:ext cx="1616075" cy="283210"/>
                                <a:chOff x="2" y="14"/>
                                <a:chExt cx="13501" cy="3412"/>
                              </a:xfrm>
                            </wpg:grpSpPr>
                            <wps:wsp>
                              <wps:cNvPr id="287" name="Text Box 70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289" y="14"/>
                                  <a:ext cx="7214" cy="28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5F43FC" w:rsidRPr="00175BAF" w:rsidRDefault="005F43FC" w:rsidP="005F43FC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i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 w:rsidRPr="00175BAF">
                                      <w:rPr>
                                        <w:rFonts w:ascii="Arial" w:hAnsi="Arial" w:cs="Arial"/>
                                        <w:b/>
                                        <w:i/>
                                        <w:sz w:val="16"/>
                                        <w:szCs w:val="16"/>
                                      </w:rPr>
                                      <w:t>AhRRS5</w:t>
                                    </w:r>
                                    <w:proofErr w:type="spellEnd"/>
                                    <w:r w:rsidRPr="00175BAF">
                                      <w:rPr>
                                        <w:rFonts w:ascii="Arial" w:hAnsi="Arial" w:cs="Arial"/>
                                        <w:b/>
                                        <w:i/>
                                        <w:sz w:val="16"/>
                                        <w:szCs w:val="16"/>
                                      </w:rPr>
                                      <w:t>-OE-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34979" name="组合 3488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" y="88"/>
                                  <a:ext cx="6784" cy="3338"/>
                                  <a:chOff x="2" y="88"/>
                                  <a:chExt cx="6784" cy="3338"/>
                                </a:xfrm>
                              </wpg:grpSpPr>
                              <wpg:grpSp>
                                <wpg:cNvPr id="34980" name="组合 34883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" y="88"/>
                                    <a:ext cx="4937" cy="3338"/>
                                    <a:chOff x="-61" y="88"/>
                                    <a:chExt cx="4937" cy="3338"/>
                                  </a:xfrm>
                                </wpg:grpSpPr>
                                <wps:wsp>
                                  <wps:cNvPr id="34981" name="矩形 3488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61" y="1294"/>
                                      <a:ext cx="1778" cy="63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34982" name="Text Box 70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460" y="88"/>
                                      <a:ext cx="3416" cy="333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5F43FC" w:rsidRPr="00175BAF" w:rsidRDefault="005F43FC" w:rsidP="005F43FC">
                                        <w:pPr>
                                          <w:rPr>
                                            <w:rFonts w:ascii="Arial" w:hAnsi="Arial" w:cs="Arial"/>
                                            <w:b/>
                                            <w:i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175BAF">
                                          <w:rPr>
                                            <w:rFonts w:ascii="Arial" w:hAnsi="Arial" w:cs="Arial"/>
                                            <w:b/>
                                            <w:i/>
                                            <w:sz w:val="16"/>
                                            <w:szCs w:val="16"/>
                                          </w:rPr>
                                          <w:t>WT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34984" name="矩形 3488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008" y="1462"/>
                                    <a:ext cx="1778" cy="63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7F7F7F"/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25" name="组合 25"/>
                            <wpg:cNvGrpSpPr/>
                            <wpg:grpSpPr>
                              <a:xfrm>
                                <a:off x="0" y="130629"/>
                                <a:ext cx="5127955" cy="2487880"/>
                                <a:chOff x="0" y="0"/>
                                <a:chExt cx="5127955" cy="2487880"/>
                              </a:xfrm>
                            </wpg:grpSpPr>
                            <wpg:grpSp>
                              <wpg:cNvPr id="16" name="组合 16"/>
                              <wpg:cNvGrpSpPr/>
                              <wpg:grpSpPr>
                                <a:xfrm>
                                  <a:off x="0" y="0"/>
                                  <a:ext cx="5127955" cy="2370125"/>
                                  <a:chOff x="0" y="0"/>
                                  <a:chExt cx="5127955" cy="2370125"/>
                                </a:xfrm>
                              </wpg:grpSpPr>
                              <wpg:graphicFrame>
                                <wpg:cNvPr id="2" name="图表 2"/>
                                <wpg:cNvFrPr/>
                                <wpg:xfrm>
                                  <a:off x="2494483" y="21946"/>
                                  <a:ext cx="2633472" cy="2348179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6"/>
                                  </a:graphicData>
                                </a:graphic>
                              </wpg:graphicFrame>
                              <wpg:graphicFrame>
                                <wpg:cNvPr id="1" name="图表 1"/>
                                <wpg:cNvFrPr/>
                                <wpg:xfrm>
                                  <a:off x="0" y="0"/>
                                  <a:ext cx="2721254" cy="2304288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7"/>
                                  </a:graphicData>
                                </a:graphic>
                              </wpg:graphicFrame>
                              <wps:wsp>
                                <wps:cNvPr id="30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53465" y="292608"/>
                                    <a:ext cx="306705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A33736" w:rsidRPr="005F43FC" w:rsidRDefault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6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57830" y="109728"/>
                                    <a:ext cx="306705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F43FC" w:rsidRPr="005F43FC" w:rsidRDefault="005F43FC" w:rsidP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65529" y="534010"/>
                                    <a:ext cx="306705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F43FC" w:rsidRPr="005F43FC" w:rsidRDefault="005F43FC" w:rsidP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67712" y="277978"/>
                                    <a:ext cx="307239" cy="27797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F43FC" w:rsidRPr="005F43FC" w:rsidRDefault="005F43FC" w:rsidP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284525" y="1221639"/>
                                    <a:ext cx="306705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F43FC" w:rsidRPr="005F43FC" w:rsidRDefault="005F43FC" w:rsidP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803904" y="1360628"/>
                                    <a:ext cx="306705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F43FC" w:rsidRPr="005F43FC" w:rsidRDefault="005F43FC" w:rsidP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2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323283" y="1353312"/>
                                    <a:ext cx="306705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F43FC" w:rsidRPr="005F43FC" w:rsidRDefault="005F43FC" w:rsidP="005F43FC">
                                      <w:pPr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</w:pPr>
                                      <w:r w:rsidRPr="005F43FC">
                                        <w:rPr>
                                          <w:rFonts w:ascii="Arial" w:hAnsi="Arial" w:cs="Arial"/>
                                          <w:b/>
                                          <w:sz w:val="22"/>
                                        </w:rPr>
                                        <w:t>*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0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60021" y="2202872"/>
                                  <a:ext cx="1507545" cy="2850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F15E3" w:rsidRPr="001736EB" w:rsidRDefault="00CF15E3" w:rsidP="00CF15E3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1"/>
                                      </w:rPr>
                                    </w:pPr>
                                    <w:r w:rsidRPr="001736EB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1"/>
                                      </w:rPr>
                                      <w:t>HR responsive gen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1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50078" y="2179122"/>
                                  <a:ext cx="1507490" cy="284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736EB" w:rsidRPr="001736EB" w:rsidRDefault="001736EB" w:rsidP="001736EB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Arial" w:hAnsi="Arial" w:cs="Arial" w:hint="eastAsia"/>
                                        <w:b/>
                                        <w:sz w:val="20"/>
                                        <w:szCs w:val="21"/>
                                      </w:rPr>
                                      <w:t>SA</w:t>
                                    </w:r>
                                    <w:r w:rsidRPr="001736EB"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  <w:szCs w:val="21"/>
                                      </w:rPr>
                                      <w:t xml:space="preserve"> responsive gen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4" name="组合 24"/>
                          <wpg:cNvGrpSpPr/>
                          <wpg:grpSpPr>
                            <a:xfrm>
                              <a:off x="0" y="2648198"/>
                              <a:ext cx="5301157" cy="2392877"/>
                              <a:chOff x="0" y="0"/>
                              <a:chExt cx="5301157" cy="2392877"/>
                            </a:xfrm>
                          </wpg:grpSpPr>
                          <wpg:grpSp>
                            <wpg:cNvPr id="17" name="组合 17"/>
                            <wpg:cNvGrpSpPr/>
                            <wpg:grpSpPr>
                              <a:xfrm>
                                <a:off x="0" y="0"/>
                                <a:ext cx="5301157" cy="2392045"/>
                                <a:chOff x="0" y="0"/>
                                <a:chExt cx="5301633" cy="2392071"/>
                              </a:xfrm>
                            </wpg:grpSpPr>
                            <wpg:graphicFrame>
                              <wpg:cNvPr id="3" name="图表 3"/>
                              <wpg:cNvFrPr/>
                              <wpg:xfrm>
                                <a:off x="0" y="0"/>
                                <a:ext cx="2721255" cy="2392071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8"/>
                                </a:graphicData>
                              </a:graphic>
                            </wpg:graphicFrame>
                            <wpg:graphicFrame>
                              <wpg:cNvPr id="4" name="图表 4"/>
                              <wpg:cNvFrPr/>
                              <wpg:xfrm>
                                <a:off x="2573063" y="11876"/>
                                <a:ext cx="2728570" cy="220919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9"/>
                                </a:graphicData>
                              </a:graphic>
                            </wpg:graphicFrame>
                            <wps:wsp>
                              <wps:cNvPr id="9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19226" y="709575"/>
                                  <a:ext cx="306705" cy="2774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F43FC" w:rsidRPr="005F43FC" w:rsidRDefault="005F43FC" w:rsidP="005F43FC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</w:pPr>
                                    <w:r w:rsidRPr="005F43FC"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21408" y="153620"/>
                                  <a:ext cx="306705" cy="2774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F43FC" w:rsidRPr="005F43FC" w:rsidRDefault="005F43FC" w:rsidP="005F43FC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</w:pPr>
                                    <w:r w:rsidRPr="005F43FC"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48722" y="972922"/>
                                  <a:ext cx="306705" cy="2774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F43FC" w:rsidRPr="005F43FC" w:rsidRDefault="005F43FC" w:rsidP="005F43FC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</w:pPr>
                                    <w:r w:rsidRPr="005F43FC"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218117" y="168250"/>
                                  <a:ext cx="306705" cy="2774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F43FC" w:rsidRPr="005F43FC" w:rsidRDefault="005F43FC" w:rsidP="005F43FC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</w:pPr>
                                    <w:r w:rsidRPr="005F43FC">
                                      <w:rPr>
                                        <w:rFonts w:ascii="Arial" w:hAnsi="Arial" w:cs="Arial"/>
                                        <w:b/>
                                        <w:sz w:val="22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67685" y="2107866"/>
                                <a:ext cx="1507545" cy="28500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736EB" w:rsidRPr="001736EB" w:rsidRDefault="001736EB" w:rsidP="001736E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b/>
                                      <w:sz w:val="20"/>
                                      <w:szCs w:val="21"/>
                                    </w:rPr>
                                    <w:t>JA</w:t>
                                  </w:r>
                                  <w:r w:rsidRPr="001736EB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1"/>
                                    </w:rPr>
                                    <w:t xml:space="preserve"> responsive gen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09549" y="2107869"/>
                                <a:ext cx="1507545" cy="28500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736EB" w:rsidRPr="001736EB" w:rsidRDefault="001736EB" w:rsidP="001736EB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Arial" w:hAnsi="Arial" w:cs="Arial" w:hint="eastAsia"/>
                                      <w:b/>
                                      <w:sz w:val="20"/>
                                      <w:szCs w:val="21"/>
                                    </w:rPr>
                                    <w:t>ET</w:t>
                                  </w:r>
                                  <w:r w:rsidRPr="001736EB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1"/>
                                    </w:rPr>
                                    <w:t xml:space="preserve"> responsive gen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8" o:spid="_x0000_s1026" style="position:absolute;left:0;text-align:left;margin-left:5.4pt;margin-top:9.2pt;width:417.4pt;height:587.65pt;z-index:251696128" coordsize="53011,74631" o:gfxdata="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1662;top:51301;width:48495;height:23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5F43FC" w:rsidRPr="00CF15E3" w:rsidRDefault="005F43FC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CF15E3">
                          <w:rPr>
                            <w:rFonts w:ascii="Times New Roman" w:hAnsi="Times New Roman" w:cs="Times New Roman"/>
                            <w:b/>
                            <w:bCs/>
                            <w:color w:val="231F20"/>
                            <w:szCs w:val="21"/>
                          </w:rPr>
                          <w:t>F</w:t>
                        </w:r>
                        <w:r w:rsidRPr="00CF15E3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igure </w:t>
                        </w:r>
                        <w:proofErr w:type="spellStart"/>
                        <w:r w:rsidRPr="00CF15E3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S5</w:t>
                        </w:r>
                        <w:proofErr w:type="spellEnd"/>
                        <w:r w:rsidRPr="00CF15E3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 xml:space="preserve">. </w:t>
                        </w:r>
                        <w:proofErr w:type="gramStart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qPCR</w:t>
                        </w:r>
                        <w:proofErr w:type="gramEnd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analysis of relative transcript levels of defense marker genes in leaves of </w:t>
                        </w:r>
                        <w:proofErr w:type="spellStart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T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  <w:vertAlign w:val="subscript"/>
                          </w:rPr>
                          <w:t>2</w:t>
                        </w:r>
                        <w:proofErr w:type="spellEnd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>
                          <w:rPr>
                            <w:rFonts w:ascii="Times New Roman" w:hAnsi="Times New Roman" w:cs="Times New Roman" w:hint="eastAsia"/>
                            <w:i/>
                            <w:iCs/>
                            <w:szCs w:val="21"/>
                          </w:rPr>
                          <w:t>AhRRS5</w:t>
                        </w:r>
                        <w:proofErr w:type="spellEnd"/>
                        <w:r w:rsidRPr="00CF15E3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>-OE-</w:t>
                        </w:r>
                        <w:r w:rsidR="00CF15E3">
                          <w:rPr>
                            <w:rFonts w:ascii="Times New Roman" w:hAnsi="Times New Roman" w:cs="Times New Roman" w:hint="eastAsia"/>
                            <w:i/>
                            <w:iCs/>
                            <w:szCs w:val="21"/>
                          </w:rPr>
                          <w:t>3</w:t>
                        </w:r>
                        <w:r w:rsidRPr="00CF15E3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lines compared to that in leaves of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="00891474">
                          <w:rPr>
                            <w:rFonts w:ascii="Times New Roman" w:hAnsi="Times New Roman" w:cs="Times New Roman"/>
                            <w:szCs w:val="21"/>
                          </w:rPr>
                          <w:t>wild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type tobacco plants. </w:t>
                        </w:r>
                        <w:proofErr w:type="gramStart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WT, </w:t>
                        </w:r>
                        <w:proofErr w:type="spellStart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untrans</w:t>
                        </w:r>
                        <w:r w:rsidR="00CF15E3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genic</w:t>
                        </w:r>
                        <w:proofErr w:type="spellEnd"/>
                        <w:r w:rsid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wild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type tobacco </w:t>
                        </w:r>
                        <w:r w:rsidR="00CF15E3"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CB-1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.</w:t>
                        </w:r>
                        <w:proofErr w:type="gramEnd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="00CF15E3" w:rsidRPr="00404CD7">
                          <w:rPr>
                            <w:rFonts w:ascii="Times New Roman" w:hAnsi="Times New Roman"/>
                            <w:szCs w:val="21"/>
                          </w:rPr>
                          <w:t xml:space="preserve">The transcript levels of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H1N1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HSR201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HSR203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HSR515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PR-1a</w:t>
                        </w:r>
                        <w:proofErr w:type="spellEnd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/c</w:t>
                        </w:r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PR3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PR4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  <w:sz w:val="19"/>
                          </w:rPr>
                          <w:t>,</w:t>
                        </w:r>
                        <w:r w:rsidR="00CF15E3" w:rsidRPr="00322CFB">
                          <w:rPr>
                            <w:rFonts w:ascii="Times New Roman" w:hAnsi="Times New Roman"/>
                            <w:i/>
                            <w:sz w:val="19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NPR1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PR2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PR-1b</w:t>
                        </w:r>
                        <w:proofErr w:type="spellEnd"/>
                        <w:r w:rsidR="00CF15E3" w:rsidRPr="00322CFB">
                          <w:rPr>
                            <w:rFonts w:ascii="Times New Roman" w:hAnsi="Times New Roman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EFE26</w:t>
                        </w:r>
                        <w:proofErr w:type="spellEnd"/>
                        <w:r w:rsidR="00CF15E3">
                          <w:rPr>
                            <w:rFonts w:ascii="Times New Roman" w:hAnsi="Times New Roman"/>
                            <w:iCs/>
                            <w:szCs w:val="21"/>
                          </w:rPr>
                          <w:t>,</w:t>
                        </w:r>
                        <w:r w:rsidR="00CF15E3" w:rsidRPr="00404CD7">
                          <w:rPr>
                            <w:rFonts w:ascii="Times New Roman" w:hAnsi="Times New Roman"/>
                            <w:szCs w:val="21"/>
                          </w:rPr>
                          <w:t xml:space="preserve"> and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Asc6</w:t>
                        </w:r>
                        <w:proofErr w:type="spellEnd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r w:rsidR="00CF15E3" w:rsidRPr="00404CD7">
                          <w:rPr>
                            <w:rFonts w:ascii="Times New Roman" w:hAnsi="Times New Roman"/>
                            <w:szCs w:val="21"/>
                          </w:rPr>
                          <w:t>were determined by quantitative real-time PCR. Relative transcript levels were normalized using the transcripts of</w:t>
                        </w:r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 xml:space="preserve"> </w:t>
                        </w:r>
                        <w:proofErr w:type="spellStart"/>
                        <w:r w:rsidR="00CF15E3" w:rsidRPr="00404CD7">
                          <w:rPr>
                            <w:rFonts w:ascii="Times New Roman" w:hAnsi="Times New Roman"/>
                            <w:i/>
                            <w:szCs w:val="21"/>
                          </w:rPr>
                          <w:t>NtEF1ɑ</w:t>
                        </w:r>
                        <w:proofErr w:type="spellEnd"/>
                        <w:r w:rsidR="00CF15E3" w:rsidRPr="00404CD7">
                          <w:rPr>
                            <w:rFonts w:ascii="Times New Roman" w:hAnsi="Times New Roman"/>
                            <w:szCs w:val="21"/>
                          </w:rPr>
                          <w:t>.</w:t>
                        </w:r>
                        <w:r w:rsidR="00CF15E3">
                          <w:rPr>
                            <w:rFonts w:ascii="Times New Roman" w:hAnsi="Times New Roman" w:hint="eastAsia"/>
                            <w:szCs w:val="21"/>
                          </w:rPr>
                          <w:t xml:space="preserve">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Transcript levels o</w:t>
                        </w:r>
                        <w:r w:rsidR="00CF15E3">
                          <w:rPr>
                            <w:rFonts w:ascii="Times New Roman" w:hAnsi="Times New Roman" w:cs="Times New Roman"/>
                            <w:szCs w:val="21"/>
                          </w:rPr>
                          <w:t>f defense-related genes of wild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type tobacco plants were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used as reference, which was set to a relative expression level of ‘1’. Error bars indicate the standard error; the experiments were repeated three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times with at least three independent repetitions of the biological experiments. Asterisks indicate a significant difference (Student–Newman–</w:t>
                        </w:r>
                        <w:proofErr w:type="spellStart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Keuls</w:t>
                        </w:r>
                        <w:proofErr w:type="spellEnd"/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test, *</w:t>
                        </w:r>
                        <w:r w:rsidRPr="00CF15E3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P &lt;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0.05 or **</w:t>
                        </w:r>
                        <w:r w:rsidRPr="00CF15E3">
                          <w:rPr>
                            <w:rFonts w:ascii="Times New Roman" w:hAnsi="Times New Roman" w:cs="Times New Roman"/>
                            <w:i/>
                            <w:iCs/>
                            <w:szCs w:val="21"/>
                          </w:rPr>
                          <w:t xml:space="preserve">P &lt; </w:t>
                        </w:r>
                        <w:r w:rsidRPr="00CF15E3">
                          <w:rPr>
                            <w:rFonts w:ascii="Times New Roman" w:hAnsi="Times New Roman" w:cs="Times New Roman"/>
                            <w:szCs w:val="21"/>
                          </w:rPr>
                          <w:t>0.01).</w:t>
                        </w:r>
                      </w:p>
                    </w:txbxContent>
                  </v:textbox>
                </v:shape>
                <v:group id="组合 27" o:spid="_x0000_s1028" style="position:absolute;width:53011;height:50410" coordsize="53011,504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group id="组合 26" o:spid="_x0000_s1029" style="position:absolute;left:593;width:51280;height:26185" coordsize="51279,261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<v:group id="组合 283" o:spid="_x0000_s1030" style="position:absolute;left:5997;width:16160;height:2832" coordorigin="2,14" coordsize="13501,34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eBmDcYAAADcAAAADwAAAGRycy9kb3ducmV2LnhtbESPT2vCQBTE74V+h+UV&#10;vNVNlJYQXUVEi4cg1BSKt0f2mQSzb0N2mz/fvisUehxm5jfMejuaRvTUudqygngegSAurK65VPCV&#10;H18TEM4ja2wsk4KJHGw3z09rTLUd+JP6iy9FgLBLUUHlfZtK6YqKDLq5bYmDd7OdQR9kV0rd4RDg&#10;ppGLKHqXBmsOCxW2tK+ouF9+jIKPAYfdMj702f22n6752/k7i0mp2cu4W4HwNPr/8F/7pBUskiU8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N4GYNxgAAANwA&#10;AAAPAAAAAAAAAAAAAAAAAKoCAABkcnMvZG93bnJldi54bWxQSwUGAAAAAAQABAD6AAAAnQMAAAAA&#10;">
                      <v:shape id="Text Box 701" o:spid="_x0000_s1031" type="#_x0000_t202" style="position:absolute;left:6289;top:14;width:7214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/lssMA&#10;AADcAAAADwAAAGRycy9kb3ducmV2LnhtbESPT4vCMBTE7wt+h/AEb5ooumo1iuyy4MnFv+Dt0Tzb&#10;YvNSmqztfvuNIOxxmJnfMMt1a0vxoNoXjjUMBwoEcepMwZmG0/GrPwPhA7LB0jFp+CUP61XnbYmJ&#10;cQ3v6XEImYgQ9glqyEOoEil9mpNFP3AVcfRurrYYoqwzaWpsItyWcqTUu7RYcFzIsaKPnNL74cdq&#10;OO9u18tYfWefdlI1rlWS7Vxq3eu2mwWIQG34D7/aW6NhNJvC80w8An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U/lssMAAADcAAAADwAAAAAAAAAAAAAAAACYAgAAZHJzL2Rv&#10;d25yZXYueG1sUEsFBgAAAAAEAAQA9QAAAIgDAAAAAA==&#10;" filled="f" stroked="f">
                        <v:textbox>
                          <w:txbxContent>
                            <w:p w:rsidR="005F43FC" w:rsidRPr="00175BAF" w:rsidRDefault="005F43FC" w:rsidP="005F43FC">
                              <w:pPr>
                                <w:rPr>
                                  <w:rFonts w:ascii="Arial" w:hAnsi="Arial" w:cs="Arial"/>
                                  <w:b/>
                                  <w:i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175BAF">
                                <w:rPr>
                                  <w:rFonts w:ascii="Arial" w:hAnsi="Arial" w:cs="Arial"/>
                                  <w:b/>
                                  <w:i/>
                                  <w:sz w:val="16"/>
                                  <w:szCs w:val="16"/>
                                </w:rPr>
                                <w:t>AhRRS5</w:t>
                              </w:r>
                              <w:proofErr w:type="spellEnd"/>
                              <w:r w:rsidRPr="00175BAF">
                                <w:rPr>
                                  <w:rFonts w:ascii="Arial" w:hAnsi="Arial" w:cs="Arial"/>
                                  <w:b/>
                                  <w:i/>
                                  <w:sz w:val="16"/>
                                  <w:szCs w:val="16"/>
                                </w:rPr>
                                <w:t>-OE-3</w:t>
                              </w:r>
                            </w:p>
                          </w:txbxContent>
                        </v:textbox>
                      </v:shape>
                      <v:group id="组合 34882" o:spid="_x0000_s1032" style="position:absolute;left:2;top:88;width:6784;height:3338" coordorigin="2,88" coordsize="6784,33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aQ4FHMcAAADe&#10;AAAADwAAAAAAAAAAAAAAAACqAgAAZHJzL2Rvd25yZXYueG1sUEsFBgAAAAAEAAQA+gAAAJ4DAAAA&#10;AA==&#10;">
                        <v:group id="组合 34883" o:spid="_x0000_s1033" style="position:absolute;left:2;top:88;width:4937;height:3338" coordorigin="-61,88" coordsize="4937,33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3h3KbFAAAA3gAA&#10;AA8AAAAAAAAAAAAAAAAAqgIAAGRycy9kb3ducmV2LnhtbFBLBQYAAAAABAAEAPoAAACcAwAAAAA=&#10;">
                          <v:rect id="矩形 34884" o:spid="_x0000_s1034" style="position:absolute;left:-61;top:1294;width:1778;height:6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8qP8UA&#10;AADeAAAADwAAAGRycy9kb3ducmV2LnhtbESP26rCMBRE3wX/IWzBF9HUC16qUUQQznny1g/YNNu2&#10;2OyUJmo9X28OCD4OM7OGWW0aU4oH1a6wrGA4iEAQp1YXnClILvv+HITzyBpLy6TgRQ4263ZrhbG2&#10;Tz7R4+wzESDsYlSQe1/FUro0J4NuYCvi4F1tbdAHWWdS1/gMcFPKURRNpcGCw0KOFe1ySm/nu1Eg&#10;j1Vi7sltMpW9cnd1p7/fw+yiVLfTbJcgPDX+G/60f7SC8WQxH8L/nXAF5Po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fyo/xQAAAN4AAAAPAAAAAAAAAAAAAAAAAJgCAABkcnMv&#10;ZG93bnJldi54bWxQSwUGAAAAAAQABAD1AAAAigMAAAAA&#10;" fillcolor="black" strokeweight=".5pt"/>
                          <v:shape id="Text Box 708" o:spid="_x0000_s1035" type="#_x0000_t202" style="position:absolute;left:1460;top:88;width:3416;height:33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7DXMYA&#10;AADeAAAADwAAAGRycy9kb3ducmV2LnhtbESPW2vCQBSE3wv+h+UIfau7XioaXUWUQp8sxgv4dsge&#10;k2D2bMhuTfrvu0Khj8PMfMMs152txIMaXzrWMBwoEMSZMyXnGk7Hj7cZCB+QDVaOScMPeVivei9L&#10;TIxr+UCPNOQiQtgnqKEIoU6k9FlBFv3A1cTRu7nGYoiyyaVpsI1wW8mRUlNpseS4UGBN24Kye/pt&#10;NZz3t+tlor7ynX2vW9cpyXYutX7td5sFiEBd+A//tT+NhvFkPhvB8068AnL1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L7DXMYAAADeAAAADwAAAAAAAAAAAAAAAACYAgAAZHJz&#10;L2Rvd25yZXYueG1sUEsFBgAAAAAEAAQA9QAAAIsDAAAAAA==&#10;" filled="f" stroked="f">
                            <v:textbox>
                              <w:txbxContent>
                                <w:p w:rsidR="005F43FC" w:rsidRPr="00175BAF" w:rsidRDefault="005F43FC" w:rsidP="005F43FC">
                                  <w:pPr>
                                    <w:rPr>
                                      <w:rFonts w:ascii="Arial" w:hAnsi="Arial" w:cs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175BAF">
                                    <w:rPr>
                                      <w:rFonts w:ascii="Arial" w:hAnsi="Arial" w:cs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T</w:t>
                                  </w:r>
                                </w:p>
                              </w:txbxContent>
                            </v:textbox>
                          </v:shape>
                        </v:group>
                        <v:rect id="矩形 34887" o:spid="_x0000_s1036" style="position:absolute;left:5008;top:1462;width:1778;height:6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ljYsUA&#10;AADeAAAADwAAAGRycy9kb3ducmV2LnhtbESPQWvCQBSE7wX/w/KEXopu2orE6CpSFLxGi14f2Wc2&#10;mn0bsqtJ++u7gtDjMDPfMItVb2txp9ZXjhW8jxMQxIXTFZcKvg/bUQrCB2SNtWNS8EMeVsvBywIz&#10;7TrO6b4PpYgQ9hkqMCE0mZS+MGTRj11DHL2zay2GKNtS6ha7CLe1/EiSqbRYcVww2NCXoeK6v1kF&#10;qdxufs3J27zLT4eZDe54edsp9Trs13MQgfrwH362d1rB52SWTuBxJ14B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OWNixQAAAN4AAAAPAAAAAAAAAAAAAAAAAJgCAABkcnMv&#10;ZG93bnJldi54bWxQSwUGAAAAAAQABAD1AAAAigMAAAAA&#10;" fillcolor="#7f7f7f" strokeweight=".5pt"/>
                      </v:group>
                    </v:group>
                    <v:group id="组合 25" o:spid="_x0000_s1037" style="position:absolute;top:1306;width:51279;height:24879" coordsize="51279,248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<v:group id="组合 16" o:spid="_x0000_s1038" style="position:absolute;width:51279;height:23701" coordsize="51279,237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图表 2" o:spid="_x0000_s1039" type="#_x0000_t75" style="position:absolute;left:24948;top:888;width:26335;height:21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iay&#10;wcEAAADaAAAADwAAAGRycy9kb3ducmV2LnhtbESPS4sCMRCE7wv+h9CCtzWjh0VGo4giuuC6+Dw3&#10;k54HTjrDJGr23xtB2GNRVV9Rk1kwtbhT6yrLCgb9BARxZnXFhYLTcfU5AuE8ssbaMin4Iwezaedj&#10;gqm2D97T/eALESHsUlRQet+kUrqsJIOubxvi6OW2NeijbAupW3xEuKnlMEm+pMGK40KJDS1Kyq6H&#10;m1FwW+822yY/Lwe7n8v199sEnVNQqtcN8zEIT8H/h9/tjVYwhNeVeAPk9Ak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+JrLBwQAAANoAAAAPAAAAAAAAAAAAAAAAAJsCAABkcnMvZG93&#10;bnJldi54bWxQSwUGAAAAAAQABADzAAAAiQMAAAAA&#10;">
                          <v:imagedata r:id="rId10" o:title=""/>
                          <o:lock v:ext="edit" aspectratio="f"/>
                        </v:shape>
                        <v:shape id="图表 1" o:spid="_x0000_s1040" type="#_x0000_t75" style="position:absolute;left:808;top:888;width:25359;height:2170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gi1&#10;Dr8AAADaAAAADwAAAGRycy9kb3ducmV2LnhtbERPy6rCMBDdC/cfwlxwp+kVEVuNIhcKrgQfKO7G&#10;ZmyLzaQ0sda/N4Lgajic58yXnalES40rLSv4G0YgiDOrS84VHPbpYArCeWSNlWVS8CQHy8VPb46J&#10;tg/eUrvzuQgh7BJUUHhfJ1K6rCCDbmhr4sBdbWPQB9jkUjf4COGmkqMomkiDJYeGAmv6Lyi77e5G&#10;QSrvh/i8XV1wc8nyuB2fumN6Uqr/261mIDx1/iv+uNc6zIf3K+8rFy8A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Mgi1Dr8AAADaAAAADwAAAAAAAAAAAAAAAACbAgAAZHJzL2Rvd25y&#10;ZXYueG1sUEsFBgAAAAAEAAQA8wAAAIcDAAAAAA==&#10;">
                          <v:imagedata r:id="rId11" o:title=""/>
                          <o:lock v:ext="edit" aspectratio="f"/>
                        </v:shape>
                        <v:shape id="文本框 2" o:spid="_x0000_s1041" type="#_x0000_t202" style="position:absolute;left:7534;top:2926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        <v:textbox>
                            <w:txbxContent>
                              <w:p w:rsidR="00A33736" w:rsidRPr="005F43FC" w:rsidRDefault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文本框 2" o:spid="_x0000_s1042" type="#_x0000_t202" style="position:absolute;left:27578;top:1097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      <v:textbox>
                            <w:txbxContent>
                              <w:p w:rsidR="005F43FC" w:rsidRPr="005F43FC" w:rsidRDefault="005F43FC" w:rsidP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文本框 2" o:spid="_x0000_s1043" type="#_x0000_t202" style="position:absolute;left:12655;top:5340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    <v:textbox>
                            <w:txbxContent>
                              <w:p w:rsidR="005F43FC" w:rsidRPr="005F43FC" w:rsidRDefault="005F43FC" w:rsidP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文本框 2" o:spid="_x0000_s1044" type="#_x0000_t202" style="position:absolute;left:22677;top:2779;width:3072;height:2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    <v:textbox>
                            <w:txbxContent>
                              <w:p w:rsidR="005F43FC" w:rsidRPr="005F43FC" w:rsidRDefault="005F43FC" w:rsidP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文本框 2" o:spid="_x0000_s1045" type="#_x0000_t202" style="position:absolute;left:32845;top:12216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    <v:textbox>
                            <w:txbxContent>
                              <w:p w:rsidR="005F43FC" w:rsidRPr="005F43FC" w:rsidRDefault="005F43FC" w:rsidP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文本框 2" o:spid="_x0000_s1046" type="#_x0000_t202" style="position:absolute;left:38039;top:13606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    <v:textbox>
                            <w:txbxContent>
                              <w:p w:rsidR="005F43FC" w:rsidRPr="005F43FC" w:rsidRDefault="005F43FC" w:rsidP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  <v:shape id="文本框 2" o:spid="_x0000_s1047" type="#_x0000_t202" style="position:absolute;left:43232;top:13533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    <v:textbox>
                            <w:txbxContent>
                              <w:p w:rsidR="005F43FC" w:rsidRPr="005F43FC" w:rsidRDefault="005F43FC" w:rsidP="005F43FC">
                                <w:pP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pPr>
                                <w:r w:rsidRPr="005F43FC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**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2" o:spid="_x0000_s1048" type="#_x0000_t202" style="position:absolute;left:7600;top:22028;width:15075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<v:textbox>
                          <w:txbxContent>
                            <w:p w:rsidR="00CF15E3" w:rsidRPr="001736EB" w:rsidRDefault="00CF15E3" w:rsidP="00CF15E3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1"/>
                                </w:rPr>
                              </w:pPr>
                              <w:r w:rsidRPr="001736EB">
                                <w:rPr>
                                  <w:rFonts w:ascii="Arial" w:hAnsi="Arial" w:cs="Arial"/>
                                  <w:b/>
                                  <w:sz w:val="20"/>
                                  <w:szCs w:val="21"/>
                                </w:rPr>
                                <w:t>HR responsive genes</w:t>
                              </w:r>
                            </w:p>
                          </w:txbxContent>
                        </v:textbox>
                      </v:shape>
                      <v:shape id="文本框 2" o:spid="_x0000_s1049" type="#_x0000_t202" style="position:absolute;left:28500;top:21791;width:15075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  <v:textbox>
                          <w:txbxContent>
                            <w:p w:rsidR="001736EB" w:rsidRPr="001736EB" w:rsidRDefault="001736EB" w:rsidP="001736EB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sz w:val="20"/>
                                  <w:szCs w:val="21"/>
                                </w:rPr>
                                <w:t>SA</w:t>
                              </w:r>
                              <w:r w:rsidRPr="001736EB">
                                <w:rPr>
                                  <w:rFonts w:ascii="Arial" w:hAnsi="Arial" w:cs="Arial"/>
                                  <w:b/>
                                  <w:sz w:val="20"/>
                                  <w:szCs w:val="21"/>
                                </w:rPr>
                                <w:t xml:space="preserve"> responsive genes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24" o:spid="_x0000_s1050" style="position:absolute;top:26481;width:53011;height:23929" coordsize="53011,239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<v:group id="组合 17" o:spid="_x0000_s1051" style="position:absolute;width:53011;height:23920" coordsize="53016,239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<v:shape id="图表 3" o:spid="_x0000_s1052" type="#_x0000_t75" style="position:absolute;left:1097;top:584;width:25362;height:2078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zl7&#10;vcUAAADaAAAADwAAAGRycy9kb3ducmV2LnhtbESPW2vCQBSE3wv+h+UIvtWN9YJEVxFB2wel1Av4&#10;eMgek2j2bJrdavTXdwXBx2FmvmHG09oU4kKVyy0r6LQjEMSJ1TmnCnbbxfsQhPPIGgvLpOBGDqaT&#10;xtsYY22v/EOXjU9FgLCLUUHmfRlL6ZKMDLq2LYmDd7SVQR9klUpd4TXATSE/omggDeYcFjIsaZ5R&#10;ct78GQW9Za97288W99Ua84PWn6ff7/5WqVazno1AeKr9K/xsf2kFXXhcCTdATv4B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Czl7vcUAAADaAAAADwAAAAAAAAAAAAAAAACbAgAAZHJz&#10;L2Rvd25yZXYueG1sUEsFBgAAAAAEAAQA8wAAAI0DAAAAAA==&#10;">
                        <v:imagedata r:id="rId12" o:title=""/>
                        <o:lock v:ext="edit" aspectratio="f"/>
                      </v:shape>
                      <v:shape id="图表 4" o:spid="_x0000_s1053" type="#_x0000_t75" style="position:absolute;left:25971;top:645;width:26154;height:2103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Osr&#10;fcMAAADaAAAADwAAAGRycy9kb3ducmV2LnhtbESPT2sCMRTE70K/Q3gFb5rtIkVXo0hpoQcv/qP0&#10;9tg8N4ubl3WTuvHbN4LgcZiZ3zCLVbSNuFLna8cK3sYZCOLS6ZorBYf912gKwgdkjY1jUnAjD6vl&#10;y2CBhXY9b+m6C5VIEPYFKjAhtIWUvjRk0Y9dS5y8k+sshiS7SuoO+wS3jcyz7F1arDktGGzpw1B5&#10;3v1ZBRfZ/+RNZi7H6nO23cymMeS/Uanha1zPQQSK4Rl+tL+1ggncr6QbIJf/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LjrK33DAAAA2gAAAA8AAAAAAAAAAAAAAAAAmwIAAGRycy9k&#10;b3ducmV2LnhtbFBLBQYAAAAABAAEAPMAAACLAwAAAAA=&#10;">
                        <v:imagedata r:id="rId13" o:title=""/>
                        <o:lock v:ext="edit" aspectratio="f"/>
                      </v:shape>
                      <v:shape id="文本框 2" o:spid="_x0000_s1054" type="#_x0000_t202" style="position:absolute;left:11192;top:7095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    <v:textbox>
                          <w:txbxContent>
                            <w:p w:rsidR="005F43FC" w:rsidRPr="005F43FC" w:rsidRDefault="005F43FC" w:rsidP="005F43FC">
                              <w:pPr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</w:pPr>
                              <w:r w:rsidRPr="005F43FC"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文本框 2" o:spid="_x0000_s1055" type="#_x0000_t202" style="position:absolute;left:21214;top:1536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    <v:textbox>
                          <w:txbxContent>
                            <w:p w:rsidR="005F43FC" w:rsidRPr="005F43FC" w:rsidRDefault="005F43FC" w:rsidP="005F43FC">
                              <w:pPr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</w:pPr>
                              <w:r w:rsidRPr="005F43FC"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文本框 2" o:spid="_x0000_s1056" type="#_x0000_t202" style="position:absolute;left:31487;top:9729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    <v:textbox>
                          <w:txbxContent>
                            <w:p w:rsidR="005F43FC" w:rsidRPr="005F43FC" w:rsidRDefault="005F43FC" w:rsidP="005F43FC">
                              <w:pPr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</w:pPr>
                              <w:r w:rsidRPr="005F43FC"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  <v:shape id="文本框 2" o:spid="_x0000_s1057" type="#_x0000_t202" style="position:absolute;left:42181;top:1682;width:3067;height:2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  <v:textbox>
                          <w:txbxContent>
                            <w:p w:rsidR="005F43FC" w:rsidRPr="005F43FC" w:rsidRDefault="005F43FC" w:rsidP="005F43FC">
                              <w:pPr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</w:pPr>
                              <w:r w:rsidRPr="005F43FC">
                                <w:rPr>
                                  <w:rFonts w:ascii="Arial" w:hAnsi="Arial" w:cs="Arial"/>
                                  <w:b/>
                                  <w:sz w:val="22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58" type="#_x0000_t202" style="position:absolute;left:7676;top:21078;width:15076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<v:textbox>
                        <w:txbxContent>
                          <w:p w:rsidR="001736EB" w:rsidRPr="001736EB" w:rsidRDefault="001736EB" w:rsidP="001736E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0"/>
                                <w:szCs w:val="21"/>
                              </w:rPr>
                              <w:t>JA</w:t>
                            </w:r>
                            <w:r w:rsidRPr="001736EB">
                              <w:rPr>
                                <w:rFonts w:ascii="Arial" w:hAnsi="Arial" w:cs="Arial"/>
                                <w:b/>
                                <w:sz w:val="20"/>
                                <w:szCs w:val="21"/>
                              </w:rPr>
                              <w:t xml:space="preserve"> responsive genes</w:t>
                            </w:r>
                          </w:p>
                        </w:txbxContent>
                      </v:textbox>
                    </v:shape>
                    <v:shape id="文本框 2" o:spid="_x0000_s1059" type="#_x0000_t202" style="position:absolute;left:29095;top:21078;width:15075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  <v:textbox>
                        <w:txbxContent>
                          <w:p w:rsidR="001736EB" w:rsidRPr="001736EB" w:rsidRDefault="001736EB" w:rsidP="001736E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0"/>
                                <w:szCs w:val="21"/>
                              </w:rPr>
                              <w:t>ET</w:t>
                            </w:r>
                            <w:r w:rsidRPr="001736EB">
                              <w:rPr>
                                <w:rFonts w:ascii="Arial" w:hAnsi="Arial" w:cs="Arial"/>
                                <w:b/>
                                <w:sz w:val="20"/>
                                <w:szCs w:val="21"/>
                              </w:rPr>
                              <w:t xml:space="preserve"> responsive genes</w:t>
                            </w:r>
                          </w:p>
                        </w:txbxContent>
                      </v:textbox>
                    </v:shape>
                  </v:group>
                </v:group>
              </v:group>
              <o:OLEObject Type="Embed" ProgID="Excel.Chart.8" ShapeID="图表 2" DrawAspect="Content" ObjectID="_1524920695" r:id="rId14">
                <o:FieldCodes>\s</o:FieldCodes>
              </o:OLEObject>
              <o:OLEObject Type="Embed" ProgID="Excel.Chart.8" ShapeID="图表 1" DrawAspect="Content" ObjectID="_1524920696" r:id="rId15">
                <o:FieldCodes>\s</o:FieldCodes>
              </o:OLEObject>
              <o:OLEObject Type="Embed" ProgID="Excel.Chart.8" ShapeID="图表 4" DrawAspect="Content" ObjectID="_1524920697" r:id="rId16">
                <o:FieldCodes>\s</o:FieldCodes>
              </o:OLEObject>
            </w:pict>
          </mc:Fallback>
        </mc:AlternateContent>
      </w:r>
    </w:p>
    <w:p w:rsidR="00B93290" w:rsidRDefault="00B93290"/>
    <w:sectPr w:rsidR="00B93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390"/>
    <w:rsid w:val="001736EB"/>
    <w:rsid w:val="00186CBF"/>
    <w:rsid w:val="00382390"/>
    <w:rsid w:val="005F43FC"/>
    <w:rsid w:val="00891474"/>
    <w:rsid w:val="00A33736"/>
    <w:rsid w:val="00AE70DB"/>
    <w:rsid w:val="00B93290"/>
    <w:rsid w:val="00C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23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23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23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82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Microsoft_Excel_Chart3.xls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oleObject" Target="embeddings/Microsoft_Excel_Chart2.xls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oleObject" Target="embeddings/Microsoft_Excel_Chart1.xls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20160515-AhRRS5%20revised%20data\&#36229;&#34920;&#36798;5%23&#22522;&#22240;&#26410;&#25509;&#31181;&#30456;&#27604;&#23545;&#29031;&#26631;&#35760;&#22522;&#22240;&#30340;&#24046;&#24322;&#34920;&#36798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2189586643893974E-2"/>
          <c:y val="5.6044164346916739E-2"/>
          <c:w val="0.7700472987751531"/>
          <c:h val="0.6898745311691326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15:$O$18</c:f>
                <c:numCache>
                  <c:formatCode>General</c:formatCode>
                  <c:ptCount val="4"/>
                  <c:pt idx="0">
                    <c:v>1.688060551533024E-2</c:v>
                  </c:pt>
                  <c:pt idx="1">
                    <c:v>8.7806498340164005E-2</c:v>
                  </c:pt>
                  <c:pt idx="2">
                    <c:v>5.6222246153811932E-2</c:v>
                  </c:pt>
                  <c:pt idx="3">
                    <c:v>2.7795418519981172E-2</c:v>
                  </c:pt>
                </c:numCache>
              </c:numRef>
            </c:plus>
            <c:minus>
              <c:numRef>
                <c:f>Sheet3!$O$15:$O$18</c:f>
                <c:numCache>
                  <c:formatCode>General</c:formatCode>
                  <c:ptCount val="4"/>
                  <c:pt idx="0">
                    <c:v>1.688060551533024E-2</c:v>
                  </c:pt>
                  <c:pt idx="1">
                    <c:v>8.7806498340164005E-2</c:v>
                  </c:pt>
                  <c:pt idx="2">
                    <c:v>5.6222246153811932E-2</c:v>
                  </c:pt>
                  <c:pt idx="3">
                    <c:v>2.7795418519981172E-2</c:v>
                  </c:pt>
                </c:numCache>
              </c:numRef>
            </c:minus>
          </c:errBars>
          <c:cat>
            <c:strRef>
              <c:f>Sheet3!$M$15:$M$18</c:f>
              <c:strCache>
                <c:ptCount val="4"/>
                <c:pt idx="0">
                  <c:v>NtPR1a/c</c:v>
                </c:pt>
                <c:pt idx="1">
                  <c:v>NtPR3</c:v>
                </c:pt>
                <c:pt idx="2">
                  <c:v>NtPR4</c:v>
                </c:pt>
                <c:pt idx="3">
                  <c:v>NtNPR1</c:v>
                </c:pt>
              </c:strCache>
            </c:strRef>
          </c:cat>
          <c:val>
            <c:numRef>
              <c:f>Sheet3!$N$15:$N$18</c:f>
              <c:numCache>
                <c:formatCode>General</c:formatCode>
                <c:ptCount val="4"/>
                <c:pt idx="0">
                  <c:v>1.0004235928824168</c:v>
                </c:pt>
                <c:pt idx="1">
                  <c:v>1.0119036062089632</c:v>
                </c:pt>
                <c:pt idx="2">
                  <c:v>1.004676504532924</c:v>
                </c:pt>
                <c:pt idx="3">
                  <c:v>1.0011654466107054</c:v>
                </c:pt>
              </c:numCache>
            </c:numRef>
          </c:val>
        </c:ser>
        <c:ser>
          <c:idx val="1"/>
          <c:order val="1"/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20:$O$23</c:f>
                <c:numCache>
                  <c:formatCode>General</c:formatCode>
                  <c:ptCount val="4"/>
                  <c:pt idx="0">
                    <c:v>0.90843228050250546</c:v>
                  </c:pt>
                  <c:pt idx="1">
                    <c:v>0.22844365352970222</c:v>
                  </c:pt>
                  <c:pt idx="2">
                    <c:v>0.12458837883935345</c:v>
                  </c:pt>
                  <c:pt idx="3">
                    <c:v>0.15255247383187565</c:v>
                  </c:pt>
                </c:numCache>
              </c:numRef>
            </c:plus>
            <c:minus>
              <c:numRef>
                <c:f>Sheet3!$O$20:$O$23</c:f>
                <c:numCache>
                  <c:formatCode>General</c:formatCode>
                  <c:ptCount val="4"/>
                  <c:pt idx="0">
                    <c:v>0.90843228050250546</c:v>
                  </c:pt>
                  <c:pt idx="1">
                    <c:v>0.22844365352970222</c:v>
                  </c:pt>
                  <c:pt idx="2">
                    <c:v>0.12458837883935345</c:v>
                  </c:pt>
                  <c:pt idx="3">
                    <c:v>0.15255247383187565</c:v>
                  </c:pt>
                </c:numCache>
              </c:numRef>
            </c:minus>
          </c:errBars>
          <c:val>
            <c:numRef>
              <c:f>Sheet3!$N$20:$N$23</c:f>
              <c:numCache>
                <c:formatCode>General</c:formatCode>
                <c:ptCount val="4"/>
                <c:pt idx="0">
                  <c:v>11.981657541407349</c:v>
                </c:pt>
                <c:pt idx="1">
                  <c:v>2.9767480845130532</c:v>
                </c:pt>
                <c:pt idx="2">
                  <c:v>1.9223854192442176</c:v>
                </c:pt>
                <c:pt idx="3">
                  <c:v>1.91371596591509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3748480"/>
        <c:axId val="223750016"/>
      </c:barChart>
      <c:catAx>
        <c:axId val="22374848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 rot="-2700000"/>
          <a:lstStyle/>
          <a:p>
            <a:pPr algn="ctr">
              <a:defRPr sz="800"/>
            </a:pPr>
            <a:endParaRPr lang="zh-CN"/>
          </a:p>
        </c:txPr>
        <c:crossAx val="223750016"/>
        <c:crosses val="autoZero"/>
        <c:auto val="1"/>
        <c:lblAlgn val="ctr"/>
        <c:lblOffset val="100"/>
        <c:noMultiLvlLbl val="0"/>
      </c:catAx>
      <c:valAx>
        <c:axId val="22375001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Relative expression levels</a:t>
                </a:r>
                <a:endParaRPr lang="zh-CN" sz="1000"/>
              </a:p>
            </c:rich>
          </c:tx>
          <c:layout/>
          <c:overlay val="0"/>
        </c:title>
        <c:numFmt formatCode="General" sourceLinked="1"/>
        <c:majorTickMark val="in"/>
        <c:minorTickMark val="in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000"/>
            </a:pPr>
            <a:endParaRPr lang="zh-CN"/>
          </a:p>
        </c:txPr>
        <c:crossAx val="223748480"/>
        <c:crosses val="max"/>
        <c:crossBetween val="between"/>
        <c:majorUnit val="1"/>
        <c:minorUnit val="0.5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 algn="ctr">
        <a:defRPr lang="zh-CN" altLang="en-US" sz="1100" b="1" i="0" u="none" strike="noStrike" kern="1200" baseline="0">
          <a:solidFill>
            <a:sysClr val="windowText" lastClr="000000"/>
          </a:solidFill>
          <a:latin typeface="Arial" panose="020B0604020202020204" pitchFamily="34" charset="0"/>
          <a:ea typeface="+mn-ea"/>
          <a:cs typeface="Arial" panose="020B0604020202020204" pitchFamily="34" charset="0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384649362011568"/>
          <c:y val="6.6555903126950117E-2"/>
          <c:w val="0.73695475565554303"/>
          <c:h val="0.70344028177033424"/>
        </c:manualLayout>
      </c:layout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tx1">
                <a:lumMod val="95000"/>
                <a:lumOff val="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3:$O$6</c:f>
                <c:numCache>
                  <c:formatCode>General</c:formatCode>
                  <c:ptCount val="4"/>
                  <c:pt idx="0">
                    <c:v>5.4416876484426009E-2</c:v>
                  </c:pt>
                  <c:pt idx="1">
                    <c:v>8.9600130245443763E-2</c:v>
                  </c:pt>
                  <c:pt idx="2">
                    <c:v>4.2739905310814709E-2</c:v>
                  </c:pt>
                  <c:pt idx="3">
                    <c:v>5.1472524642832668E-2</c:v>
                  </c:pt>
                </c:numCache>
              </c:numRef>
            </c:plus>
            <c:minus>
              <c:numRef>
                <c:f>Sheet3!$O$3:$O$6</c:f>
                <c:numCache>
                  <c:formatCode>General</c:formatCode>
                  <c:ptCount val="4"/>
                  <c:pt idx="0">
                    <c:v>5.4416876484426009E-2</c:v>
                  </c:pt>
                  <c:pt idx="1">
                    <c:v>8.9600130245443763E-2</c:v>
                  </c:pt>
                  <c:pt idx="2">
                    <c:v>4.2739905310814709E-2</c:v>
                  </c:pt>
                  <c:pt idx="3">
                    <c:v>5.1472524642832668E-2</c:v>
                  </c:pt>
                </c:numCache>
              </c:numRef>
            </c:minus>
          </c:errBars>
          <c:cat>
            <c:strRef>
              <c:f>Sheet3!$M$3:$M$6</c:f>
              <c:strCache>
                <c:ptCount val="4"/>
                <c:pt idx="0">
                  <c:v>NtH1N1</c:v>
                </c:pt>
                <c:pt idx="1">
                  <c:v>NtHSR201</c:v>
                </c:pt>
                <c:pt idx="2">
                  <c:v>NtHSR203</c:v>
                </c:pt>
                <c:pt idx="3">
                  <c:v>NtHSR515</c:v>
                </c:pt>
              </c:strCache>
            </c:strRef>
          </c:cat>
          <c:val>
            <c:numRef>
              <c:f>Sheet3!$N$3:$N$6</c:f>
              <c:numCache>
                <c:formatCode>General</c:formatCode>
                <c:ptCount val="4"/>
                <c:pt idx="0">
                  <c:v>1.0043920170179383</c:v>
                </c:pt>
                <c:pt idx="1">
                  <c:v>1.0112551785076276</c:v>
                </c:pt>
                <c:pt idx="2">
                  <c:v>1.0027199830227005</c:v>
                </c:pt>
                <c:pt idx="3">
                  <c:v>1.0040872071309215</c:v>
                </c:pt>
              </c:numCache>
            </c:numRef>
          </c:val>
        </c:ser>
        <c:ser>
          <c:idx val="1"/>
          <c:order val="1"/>
          <c:tx>
            <c:v>AhRRS5-OE-3</c:v>
          </c:tx>
          <c:spPr>
            <a:solidFill>
              <a:schemeClr val="bg1">
                <a:lumMod val="50000"/>
              </a:schemeClr>
            </a:solidFill>
            <a:ln w="9525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8:$O$11</c:f>
                <c:numCache>
                  <c:formatCode>General</c:formatCode>
                  <c:ptCount val="4"/>
                  <c:pt idx="0">
                    <c:v>0.34195490120273542</c:v>
                  </c:pt>
                  <c:pt idx="1">
                    <c:v>0.1597903869659863</c:v>
                  </c:pt>
                  <c:pt idx="2">
                    <c:v>0.44221703506252424</c:v>
                  </c:pt>
                  <c:pt idx="3">
                    <c:v>0.34438436210651396</c:v>
                  </c:pt>
                </c:numCache>
              </c:numRef>
            </c:plus>
            <c:minus>
              <c:numRef>
                <c:f>Sheet3!$O$8:$O$11</c:f>
                <c:numCache>
                  <c:formatCode>General</c:formatCode>
                  <c:ptCount val="4"/>
                  <c:pt idx="0">
                    <c:v>0.34195490120273542</c:v>
                  </c:pt>
                  <c:pt idx="1">
                    <c:v>0.1597903869659863</c:v>
                  </c:pt>
                  <c:pt idx="2">
                    <c:v>0.44221703506252424</c:v>
                  </c:pt>
                  <c:pt idx="3">
                    <c:v>0.34438436210651396</c:v>
                  </c:pt>
                </c:numCache>
              </c:numRef>
            </c:minus>
          </c:errBars>
          <c:val>
            <c:numRef>
              <c:f>Sheet3!$N$8:$N$11</c:f>
              <c:numCache>
                <c:formatCode>General</c:formatCode>
                <c:ptCount val="4"/>
                <c:pt idx="0">
                  <c:v>3.2975733875787898</c:v>
                </c:pt>
                <c:pt idx="1">
                  <c:v>2.7971434173021756</c:v>
                </c:pt>
                <c:pt idx="2">
                  <c:v>1.49978671605148</c:v>
                </c:pt>
                <c:pt idx="3">
                  <c:v>3.3297368192672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4054272"/>
        <c:axId val="224256768"/>
      </c:barChart>
      <c:catAx>
        <c:axId val="22405427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 rot="-2700000"/>
          <a:lstStyle/>
          <a:p>
            <a:pPr>
              <a:defRPr sz="8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zh-CN"/>
          </a:p>
        </c:txPr>
        <c:crossAx val="224256768"/>
        <c:crosses val="autoZero"/>
        <c:auto val="1"/>
        <c:lblAlgn val="ctr"/>
        <c:lblOffset val="100"/>
        <c:noMultiLvlLbl val="0"/>
      </c:catAx>
      <c:valAx>
        <c:axId val="224256768"/>
        <c:scaling>
          <c:orientation val="minMax"/>
          <c:max val="4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zh-CN" sz="1000"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</a:t>
                </a:r>
                <a:r>
                  <a:rPr lang="en-US" altLang="zh-CN" sz="10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levels</a:t>
                </a:r>
                <a:endParaRPr lang="zh-CN" altLang="en-US" sz="10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9046175398961206E-2"/>
              <c:y val="8.3534121134644951E-2"/>
            </c:manualLayout>
          </c:layout>
          <c:overlay val="0"/>
        </c:title>
        <c:numFmt formatCode="#,##0.0_);[Red]\(#,##0.0\)" sourceLinked="0"/>
        <c:majorTickMark val="in"/>
        <c:minorTickMark val="in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0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zh-CN"/>
          </a:p>
        </c:txPr>
        <c:crossAx val="224054272"/>
        <c:crosses val="autoZero"/>
        <c:crossBetween val="between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900822337480853"/>
          <c:y val="5.1597039953339169E-2"/>
          <c:w val="0.73740001286303636"/>
          <c:h val="0.6757696071889319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25:$O$26</c:f>
                <c:numCache>
                  <c:formatCode>General</c:formatCode>
                  <c:ptCount val="2"/>
                  <c:pt idx="0">
                    <c:v>6.0758165559419305E-2</c:v>
                  </c:pt>
                  <c:pt idx="1">
                    <c:v>4.8972226770066775E-2</c:v>
                  </c:pt>
                </c:numCache>
              </c:numRef>
            </c:plus>
            <c:minus>
              <c:numRef>
                <c:f>Sheet3!$O$25:$O$26</c:f>
                <c:numCache>
                  <c:formatCode>General</c:formatCode>
                  <c:ptCount val="2"/>
                  <c:pt idx="0">
                    <c:v>6.0758165559419305E-2</c:v>
                  </c:pt>
                  <c:pt idx="1">
                    <c:v>4.8972226770066775E-2</c:v>
                  </c:pt>
                </c:numCache>
              </c:numRef>
            </c:minus>
          </c:errBars>
          <c:cat>
            <c:strRef>
              <c:f>Sheet3!$M$25:$M$26</c:f>
              <c:strCache>
                <c:ptCount val="2"/>
                <c:pt idx="0">
                  <c:v>NtPR2</c:v>
                </c:pt>
                <c:pt idx="1">
                  <c:v>NtPR1b</c:v>
                </c:pt>
              </c:strCache>
            </c:strRef>
          </c:cat>
          <c:val>
            <c:numRef>
              <c:f>Sheet3!$N$25:$N$26</c:f>
              <c:numCache>
                <c:formatCode>General</c:formatCode>
                <c:ptCount val="2"/>
                <c:pt idx="0">
                  <c:v>1.0053889471548763</c:v>
                </c:pt>
                <c:pt idx="1">
                  <c:v>1.0034640238270514</c:v>
                </c:pt>
              </c:numCache>
            </c:numRef>
          </c:val>
        </c:ser>
        <c:ser>
          <c:idx val="1"/>
          <c:order val="1"/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27:$O$28</c:f>
                <c:numCache>
                  <c:formatCode>General</c:formatCode>
                  <c:ptCount val="2"/>
                  <c:pt idx="0">
                    <c:v>0.1435085570294565</c:v>
                  </c:pt>
                  <c:pt idx="1">
                    <c:v>0.34625441335408058</c:v>
                  </c:pt>
                </c:numCache>
              </c:numRef>
            </c:plus>
            <c:minus>
              <c:numRef>
                <c:f>Sheet3!$O$27:$O$28</c:f>
                <c:numCache>
                  <c:formatCode>General</c:formatCode>
                  <c:ptCount val="2"/>
                  <c:pt idx="0">
                    <c:v>0.1435085570294565</c:v>
                  </c:pt>
                  <c:pt idx="1">
                    <c:v>0.34625441335408058</c:v>
                  </c:pt>
                </c:numCache>
              </c:numRef>
            </c:minus>
          </c:errBars>
          <c:val>
            <c:numRef>
              <c:f>Sheet3!$N$27:$N$28</c:f>
              <c:numCache>
                <c:formatCode>General</c:formatCode>
                <c:ptCount val="2"/>
                <c:pt idx="0">
                  <c:v>2.4799549312671836</c:v>
                </c:pt>
                <c:pt idx="1">
                  <c:v>4.01465100844795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3085952"/>
        <c:axId val="298644992"/>
      </c:barChart>
      <c:catAx>
        <c:axId val="2730859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 rot="-2700000"/>
          <a:lstStyle/>
          <a:p>
            <a:pPr algn="ctr">
              <a:defRPr lang="zh-CN" altLang="en-US" sz="8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298644992"/>
        <c:crosses val="autoZero"/>
        <c:auto val="1"/>
        <c:lblAlgn val="ctr"/>
        <c:lblOffset val="100"/>
        <c:noMultiLvlLbl val="0"/>
      </c:catAx>
      <c:valAx>
        <c:axId val="2986449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 lang="zh-CN" altLang="en-US"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Relative expression levels</a:t>
                </a:r>
                <a:endParaRPr lang="zh-CN" altLang="en-US"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8690071309009996E-2"/>
              <c:y val="3.6699560417968728E-2"/>
            </c:manualLayout>
          </c:layout>
          <c:overlay val="0"/>
        </c:title>
        <c:numFmt formatCode="#,##0.0_);[Red]\(#,##0.0\)" sourceLinked="0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</c:spPr>
        <c:txPr>
          <a:bodyPr/>
          <a:lstStyle/>
          <a:p>
            <a:pPr algn="ctr">
              <a:defRPr lang="zh-CN" altLang="en-US"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273085952"/>
        <c:crosses val="autoZero"/>
        <c:crossBetween val="between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1.5194153362408645E-2"/>
          <c:y val="5.1597039953339169E-2"/>
          <c:w val="0.78275323704357957"/>
          <c:h val="0.7304957925755594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30:$O$31</c:f>
                <c:numCache>
                  <c:formatCode>General</c:formatCode>
                  <c:ptCount val="2"/>
                  <c:pt idx="0">
                    <c:v>7.362015630172479E-2</c:v>
                  </c:pt>
                  <c:pt idx="1">
                    <c:v>4.5850597786454297E-2</c:v>
                  </c:pt>
                </c:numCache>
              </c:numRef>
            </c:plus>
            <c:minus>
              <c:numRef>
                <c:f>Sheet3!$O$30:$O$31</c:f>
                <c:numCache>
                  <c:formatCode>General</c:formatCode>
                  <c:ptCount val="2"/>
                  <c:pt idx="0">
                    <c:v>7.362015630172479E-2</c:v>
                  </c:pt>
                  <c:pt idx="1">
                    <c:v>4.5850597786454297E-2</c:v>
                  </c:pt>
                </c:numCache>
              </c:numRef>
            </c:minus>
          </c:errBars>
          <c:cat>
            <c:strRef>
              <c:f>Sheet3!$M$30:$M$31</c:f>
              <c:strCache>
                <c:ptCount val="2"/>
                <c:pt idx="0">
                  <c:v>NtEFE26</c:v>
                </c:pt>
                <c:pt idx="1">
                  <c:v>NtACS6</c:v>
                </c:pt>
              </c:strCache>
            </c:strRef>
          </c:cat>
          <c:val>
            <c:numRef>
              <c:f>Sheet3!$N$30:$N$31</c:f>
              <c:numCache>
                <c:formatCode>General</c:formatCode>
                <c:ptCount val="2"/>
                <c:pt idx="0">
                  <c:v>1.0079236024576108</c:v>
                </c:pt>
                <c:pt idx="1">
                  <c:v>1.0032523377321267</c:v>
                </c:pt>
              </c:numCache>
            </c:numRef>
          </c:val>
        </c:ser>
        <c:ser>
          <c:idx val="1"/>
          <c:order val="1"/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O$32:$O$33</c:f>
                <c:numCache>
                  <c:formatCode>General</c:formatCode>
                  <c:ptCount val="2"/>
                  <c:pt idx="0">
                    <c:v>0.30673103311720007</c:v>
                  </c:pt>
                  <c:pt idx="1">
                    <c:v>0.55519206328286796</c:v>
                  </c:pt>
                </c:numCache>
              </c:numRef>
            </c:plus>
            <c:minus>
              <c:numRef>
                <c:f>Sheet3!$O$32:$O$33</c:f>
                <c:numCache>
                  <c:formatCode>General</c:formatCode>
                  <c:ptCount val="2"/>
                  <c:pt idx="0">
                    <c:v>0.30673103311720007</c:v>
                  </c:pt>
                  <c:pt idx="1">
                    <c:v>0.55519206328286796</c:v>
                  </c:pt>
                </c:numCache>
              </c:numRef>
            </c:minus>
          </c:errBars>
          <c:val>
            <c:numRef>
              <c:f>Sheet3!$N$32:$N$33</c:f>
              <c:numCache>
                <c:formatCode>General</c:formatCode>
                <c:ptCount val="2"/>
                <c:pt idx="0">
                  <c:v>3.2966221964814566</c:v>
                </c:pt>
                <c:pt idx="1">
                  <c:v>8.04179088950825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4975744"/>
        <c:axId val="334978048"/>
      </c:barChart>
      <c:catAx>
        <c:axId val="33497574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 rot="-2700000"/>
          <a:lstStyle/>
          <a:p>
            <a:pPr algn="ctr">
              <a:defRPr lang="zh-CN" altLang="en-US" sz="8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334978048"/>
        <c:crosses val="autoZero"/>
        <c:auto val="1"/>
        <c:lblAlgn val="ctr"/>
        <c:lblOffset val="100"/>
        <c:noMultiLvlLbl val="0"/>
      </c:catAx>
      <c:valAx>
        <c:axId val="33497804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zh-CN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expression levels</a:t>
                </a:r>
                <a:endParaRPr lang="zh-CN" altLang="zh-CN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90067727784150675"/>
              <c:y val="4.4760350630215488E-2"/>
            </c:manualLayout>
          </c:layout>
          <c:overlay val="0"/>
        </c:title>
        <c:numFmt formatCode="#,##0_);[Red]\(#,##0\)" sourceLinked="0"/>
        <c:majorTickMark val="in"/>
        <c:minorTickMark val="in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 algn="ctr">
              <a:defRPr lang="zh-CN" altLang="en-US" sz="10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334975744"/>
        <c:crosses val="max"/>
        <c:crossBetween val="between"/>
        <c:majorUnit val="1"/>
      </c:valAx>
      <c:spPr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221D-0FAD-4766-A81E-2628F8E06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6-05-16T07:22:00Z</dcterms:created>
  <dcterms:modified xsi:type="dcterms:W3CDTF">2016-05-16T08:18:00Z</dcterms:modified>
</cp:coreProperties>
</file>